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74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2340"/>
        <w:gridCol w:w="2880"/>
      </w:tblGrid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emale I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tch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GB"/>
              </w:rPr>
              <w:t>Nearest Neighbour Distance in metre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19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15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2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,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3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,6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4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4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3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3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3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,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3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7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3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4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,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,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7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3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2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15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18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,7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7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7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,8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1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4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3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,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3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1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1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75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7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4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1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4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7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1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31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1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,76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2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7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72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1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3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1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X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3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20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18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4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22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7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2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3,1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63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1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1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24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2,1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5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87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218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23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Y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1,25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49</w:t>
            </w:r>
          </w:p>
        </w:tc>
      </w:tr>
      <w:tr>
        <w:trPr/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B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0,55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2T10:23:00Z</dcterms:created>
  <dc:creator>fbmx398</dc:creator>
  <dc:description/>
  <dc:language>en-US</dc:language>
  <cp:lastModifiedBy>Stefanie Zimmer</cp:lastModifiedBy>
  <dcterms:modified xsi:type="dcterms:W3CDTF">2012-01-12T10:23:00Z</dcterms:modified>
  <cp:revision>2</cp:revision>
  <dc:subject/>
  <dc:title>Supplementary material: Nearest neighbour distances in metre between females</dc:title>
</cp:coreProperties>
</file>